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A0684F" w14:textId="77777777" w:rsidR="003359D5" w:rsidRDefault="003359D5">
      <w:r>
        <w:t>*Microarray accession link</w:t>
      </w:r>
      <w:bookmarkStart w:id="0" w:name="_GoBack"/>
      <w:bookmarkEnd w:id="0"/>
    </w:p>
    <w:p w14:paraId="14CE6941" w14:textId="77777777" w:rsidR="003359D5" w:rsidRDefault="003359D5"/>
    <w:p w14:paraId="4DA8B230" w14:textId="77777777" w:rsidR="001F0CF9" w:rsidRDefault="003359D5">
      <w:hyperlink r:id="rId4" w:history="1">
        <w:r w:rsidRPr="005C5B79">
          <w:rPr>
            <w:rStyle w:val="Hyperlink"/>
          </w:rPr>
          <w:t>https://www.ncbi.nlm.nih.gov/geo/query/acc.cgi?token=ezkdmaqypxmhted&amp;acc=GSE98613</w:t>
        </w:r>
      </w:hyperlink>
    </w:p>
    <w:p w14:paraId="5BC8B187" w14:textId="77777777" w:rsidR="003359D5" w:rsidRDefault="003359D5"/>
    <w:p w14:paraId="3D4F7CEE" w14:textId="77777777" w:rsidR="003359D5" w:rsidRDefault="003359D5"/>
    <w:sectPr w:rsidR="003359D5" w:rsidSect="00694A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9D5"/>
    <w:rsid w:val="001F0CF9"/>
    <w:rsid w:val="003359D5"/>
    <w:rsid w:val="00694AC2"/>
    <w:rsid w:val="00CF5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94DA6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359D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www.ncbi.nlm.nih.gov/geo/query/acc.cgi?token=ezkdmaqypxmhted&amp;acc=GSE98613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9</Characters>
  <Application>Microsoft Macintosh Word</Application>
  <DocSecurity>0</DocSecurity>
  <Lines>1</Lines>
  <Paragraphs>1</Paragraphs>
  <ScaleCrop>false</ScaleCrop>
  <LinksUpToDate>false</LinksUpToDate>
  <CharactersWithSpaces>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 Freire, Marta (NIH/NIA/IRP) [F]</dc:creator>
  <cp:keywords/>
  <dc:description/>
  <cp:lastModifiedBy>Gonzalez Freire, Marta (NIH/NIA/IRP) [F]</cp:lastModifiedBy>
  <cp:revision>1</cp:revision>
  <dcterms:created xsi:type="dcterms:W3CDTF">2017-05-11T13:50:00Z</dcterms:created>
  <dcterms:modified xsi:type="dcterms:W3CDTF">2017-05-11T13:50:00Z</dcterms:modified>
</cp:coreProperties>
</file>